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83405" w14:textId="15EA3A76" w:rsidR="00F96551" w:rsidRDefault="00FC5C61" w:rsidP="00F96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6551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FD17ED">
        <w:rPr>
          <w:rFonts w:ascii="Times New Roman" w:hAnsi="Times New Roman" w:cs="Times New Roman"/>
          <w:sz w:val="24"/>
          <w:szCs w:val="24"/>
        </w:rPr>
        <w:t>4</w:t>
      </w:r>
      <w:r w:rsidRPr="00F96551">
        <w:rPr>
          <w:rFonts w:ascii="Times New Roman" w:hAnsi="Times New Roman" w:cs="Times New Roman"/>
          <w:sz w:val="24"/>
          <w:szCs w:val="24"/>
        </w:rPr>
        <w:t>. Odds ratio of all adjusted variables for Major Adverse Kidney Events within 30 days</w:t>
      </w:r>
      <w:r w:rsidR="008932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2"/>
        <w:gridCol w:w="1475"/>
        <w:gridCol w:w="2952"/>
        <w:gridCol w:w="1057"/>
      </w:tblGrid>
      <w:tr w:rsidR="00F96551" w:rsidRPr="000C7D80" w14:paraId="2DAD728E" w14:textId="77777777" w:rsidTr="0073379B">
        <w:trPr>
          <w:trHeight w:val="280"/>
          <w:jc w:val="center"/>
        </w:trPr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FD15" w14:textId="77777777" w:rsidR="00F96551" w:rsidRPr="000C7D80" w:rsidRDefault="00F96551" w:rsidP="007337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0C7D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F8F4" w14:textId="77777777" w:rsidR="00F96551" w:rsidRPr="000C7D80" w:rsidRDefault="00F96551" w:rsidP="007337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78D0" w14:textId="77777777" w:rsidR="00F96551" w:rsidRPr="000C7D80" w:rsidRDefault="00F96551" w:rsidP="007337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AB09" w14:textId="77777777" w:rsidR="00F96551" w:rsidRPr="000C7D80" w:rsidRDefault="00F96551" w:rsidP="007337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96551" w:rsidRPr="000C7D80" w14:paraId="2BAC6712" w14:textId="77777777" w:rsidTr="005377E4">
        <w:trPr>
          <w:trHeight w:val="280"/>
          <w:jc w:val="center"/>
        </w:trPr>
        <w:tc>
          <w:tcPr>
            <w:tcW w:w="16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75D8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CB83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DD5E19" w14:textId="77777777" w:rsidR="00F96551" w:rsidRPr="00F96551" w:rsidRDefault="00F96551" w:rsidP="00F965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6FA226" w14:textId="3B295443" w:rsidR="00F96551" w:rsidRPr="00F96551" w:rsidRDefault="00F96551" w:rsidP="00F965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96551" w:rsidRPr="000C7D80" w14:paraId="415831FB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0FFADA29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0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5900859" w14:textId="704089A6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777" w:type="pct"/>
            <w:shd w:val="clear" w:color="auto" w:fill="auto"/>
            <w:noWrap/>
          </w:tcPr>
          <w:p w14:paraId="219D13AD" w14:textId="210DE6F8" w:rsidR="00F96551" w:rsidRPr="00F96551" w:rsidRDefault="00F96551" w:rsidP="00F965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2208A96B" w14:textId="77777777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6551" w:rsidRPr="000C7D80" w14:paraId="0EE57F78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6F82484A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41C447A" w14:textId="1172A8D7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1777" w:type="pct"/>
            <w:shd w:val="clear" w:color="auto" w:fill="auto"/>
            <w:noWrap/>
          </w:tcPr>
          <w:p w14:paraId="7B7BF76D" w14:textId="055BA388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-3.36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5DCFFB38" w14:textId="3B925200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96551" w:rsidRPr="000C7D80" w14:paraId="4A5A52B0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1557D632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2-3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5C0E719" w14:textId="5675AC06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35</w:t>
            </w:r>
          </w:p>
        </w:tc>
        <w:tc>
          <w:tcPr>
            <w:tcW w:w="1777" w:type="pct"/>
            <w:shd w:val="clear" w:color="auto" w:fill="auto"/>
            <w:noWrap/>
          </w:tcPr>
          <w:p w14:paraId="346E86FF" w14:textId="6362B147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2-41.98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0F3DA11B" w14:textId="7760A4A9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96551" w:rsidRPr="000C7D80" w14:paraId="0939859E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06230787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≥65 vs &lt; 65 years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8E47481" w14:textId="11E646BB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77" w:type="pct"/>
            <w:shd w:val="clear" w:color="auto" w:fill="auto"/>
            <w:noWrap/>
          </w:tcPr>
          <w:p w14:paraId="3F561DA7" w14:textId="1BD9D45A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-1.60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65BC70A0" w14:textId="5199DF5B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F96551" w:rsidRPr="000C7D80" w14:paraId="3476AE82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7EC7A98E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CC09E67" w14:textId="4E573320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77" w:type="pct"/>
            <w:shd w:val="clear" w:color="auto" w:fill="auto"/>
            <w:noWrap/>
          </w:tcPr>
          <w:p w14:paraId="1489ABF7" w14:textId="6773278D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-1.60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0096CE58" w14:textId="171A788F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F96551" w:rsidRPr="000C7D80" w14:paraId="44047F59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48116EF8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FDAF8D8" w14:textId="00A4D194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777" w:type="pct"/>
            <w:shd w:val="clear" w:color="auto" w:fill="auto"/>
            <w:noWrap/>
          </w:tcPr>
          <w:p w14:paraId="6E896968" w14:textId="3E749FBF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-1.23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289DAD0C" w14:textId="6D8FB8E6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F96551" w:rsidRPr="000C7D80" w14:paraId="09AC1B14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7B9658F0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1DEE6B3" w14:textId="40872418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777" w:type="pct"/>
            <w:shd w:val="clear" w:color="auto" w:fill="auto"/>
            <w:noWrap/>
          </w:tcPr>
          <w:p w14:paraId="6F453013" w14:textId="346D8D5A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-1.21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4C523AF1" w14:textId="3DB53D2D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F96551" w:rsidRPr="000C7D80" w14:paraId="2CC3C481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2A97747B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F5C5E97" w14:textId="2A66C844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777" w:type="pct"/>
            <w:shd w:val="clear" w:color="auto" w:fill="auto"/>
            <w:noWrap/>
          </w:tcPr>
          <w:p w14:paraId="65A57A67" w14:textId="2AD6292B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2.50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1855C06D" w14:textId="6CF8B74B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F96551" w:rsidRPr="000C7D80" w14:paraId="53D31E4D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6D565776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4663877" w14:textId="3D440AA0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777" w:type="pct"/>
            <w:shd w:val="clear" w:color="auto" w:fill="auto"/>
            <w:noWrap/>
          </w:tcPr>
          <w:p w14:paraId="0090E49B" w14:textId="5660B417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-2.01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519ECAB3" w14:textId="1C9CB12F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F96551" w:rsidRPr="000C7D80" w14:paraId="27FA4EB7" w14:textId="77777777" w:rsidTr="005377E4">
        <w:trPr>
          <w:trHeight w:val="29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653E5D24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</w:t>
            </w: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48820DF" w14:textId="3811B4AA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777" w:type="pct"/>
            <w:shd w:val="clear" w:color="auto" w:fill="auto"/>
            <w:noWrap/>
          </w:tcPr>
          <w:p w14:paraId="1561C8FB" w14:textId="57F4363C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1.10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636800F9" w14:textId="42461225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F96551" w:rsidRPr="000C7D80" w14:paraId="14CFF1E6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48AA786E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EDAE568" w14:textId="0CE431FB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777" w:type="pct"/>
            <w:shd w:val="clear" w:color="auto" w:fill="auto"/>
            <w:noWrap/>
          </w:tcPr>
          <w:p w14:paraId="3E9FB1A1" w14:textId="5EB0DC1C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-1.32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0F6E4814" w14:textId="1532E684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F96551" w:rsidRPr="000C7D80" w14:paraId="14FFC0FF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087FB4BD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6456245" w14:textId="1B4B6691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777" w:type="pct"/>
            <w:shd w:val="clear" w:color="auto" w:fill="auto"/>
            <w:noWrap/>
          </w:tcPr>
          <w:p w14:paraId="4ED7BFF7" w14:textId="26184EC1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-1.59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45EC4AD6" w14:textId="5CC21DF5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 w:rsidR="00F96551" w:rsidRPr="000C7D80" w14:paraId="3650CBAA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329BB487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A697A3C" w14:textId="49C503A9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777" w:type="pct"/>
            <w:shd w:val="clear" w:color="auto" w:fill="auto"/>
            <w:noWrap/>
          </w:tcPr>
          <w:p w14:paraId="5B830572" w14:textId="3B56C474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-1.73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4C74C25A" w14:textId="1E042F33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F96551" w:rsidRPr="000C7D80" w14:paraId="2378A312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54A211D9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8938A8C" w14:textId="404EAF09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777" w:type="pct"/>
            <w:shd w:val="clear" w:color="auto" w:fill="auto"/>
            <w:noWrap/>
          </w:tcPr>
          <w:p w14:paraId="7F36F918" w14:textId="4B7AD1EA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-1.34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7AFEFE8F" w14:textId="21938049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F96551" w:rsidRPr="000C7D80" w14:paraId="3D76A1D0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6614AB66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 failure (≥2 vs &lt; 2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2005B4B" w14:textId="30DCF0CF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777" w:type="pct"/>
            <w:shd w:val="clear" w:color="auto" w:fill="auto"/>
            <w:noWrap/>
          </w:tcPr>
          <w:p w14:paraId="22BB3406" w14:textId="77D56A3B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-2.75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02C7939D" w14:textId="32AD324F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96551" w:rsidRPr="000C7D80" w14:paraId="02F5C908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</w:tcPr>
          <w:p w14:paraId="0B2A6FC0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 (≥2 vs &lt;2 point)</w:t>
            </w:r>
          </w:p>
        </w:tc>
        <w:tc>
          <w:tcPr>
            <w:tcW w:w="888" w:type="pct"/>
            <w:shd w:val="clear" w:color="auto" w:fill="auto"/>
            <w:noWrap/>
            <w:vAlign w:val="bottom"/>
          </w:tcPr>
          <w:p w14:paraId="760DD24B" w14:textId="087E7BC6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777" w:type="pct"/>
            <w:shd w:val="clear" w:color="auto" w:fill="auto"/>
            <w:noWrap/>
          </w:tcPr>
          <w:p w14:paraId="0B497445" w14:textId="2C15CC10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-1.95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1BFE39A2" w14:textId="396FC69C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F96551" w:rsidRPr="000C7D80" w14:paraId="461D971D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2A2DEED5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F301A54" w14:textId="1423042E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777" w:type="pct"/>
            <w:shd w:val="clear" w:color="auto" w:fill="auto"/>
            <w:noWrap/>
          </w:tcPr>
          <w:p w14:paraId="336ED4CB" w14:textId="19CB6067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-1.84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3DE64624" w14:textId="10231435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96551" w:rsidRPr="000C7D80" w14:paraId="54DA6492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783B0AAC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C157235" w14:textId="028738D5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77" w:type="pct"/>
            <w:shd w:val="clear" w:color="auto" w:fill="auto"/>
            <w:noWrap/>
          </w:tcPr>
          <w:p w14:paraId="2DCB0956" w14:textId="49947D09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-1.52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6131F6EA" w14:textId="2CCAFE4F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F96551" w:rsidRPr="000C7D80" w14:paraId="793B7548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59510EA7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5ABFFCD" w14:textId="3373B48F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777" w:type="pct"/>
            <w:shd w:val="clear" w:color="auto" w:fill="auto"/>
            <w:noWrap/>
          </w:tcPr>
          <w:p w14:paraId="02811ADE" w14:textId="7ABD5A85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-1.56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2DF05D63" w14:textId="028AFA5D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F96551" w:rsidRPr="000C7D80" w14:paraId="4D211BB1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790F4596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9ED8433" w14:textId="2B3E520C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777" w:type="pct"/>
            <w:shd w:val="clear" w:color="auto" w:fill="auto"/>
            <w:noWrap/>
          </w:tcPr>
          <w:p w14:paraId="07F58A59" w14:textId="66953EBD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-1.29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71C9286F" w14:textId="28B37736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F96551" w:rsidRPr="000C7D80" w14:paraId="56996FC0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0A302866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Surgery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48A9563" w14:textId="3E8EFCB4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777" w:type="pct"/>
            <w:shd w:val="clear" w:color="auto" w:fill="auto"/>
            <w:noWrap/>
          </w:tcPr>
          <w:p w14:paraId="0391E9FC" w14:textId="0D152CA1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-0.69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0FCA1522" w14:textId="07F119A8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96551" w:rsidRPr="000C7D80" w14:paraId="08FD96A0" w14:textId="77777777" w:rsidTr="005377E4">
        <w:trPr>
          <w:trHeight w:val="280"/>
          <w:jc w:val="center"/>
        </w:trPr>
        <w:tc>
          <w:tcPr>
            <w:tcW w:w="1699" w:type="pct"/>
            <w:shd w:val="clear" w:color="auto" w:fill="auto"/>
            <w:noWrap/>
            <w:vAlign w:val="bottom"/>
            <w:hideMark/>
          </w:tcPr>
          <w:p w14:paraId="5760EDA5" w14:textId="77777777" w:rsidR="00F96551" w:rsidRPr="000C7D80" w:rsidRDefault="00F96551" w:rsidP="00F96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C89A510" w14:textId="1257C151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1777" w:type="pct"/>
            <w:shd w:val="clear" w:color="auto" w:fill="auto"/>
            <w:noWrap/>
          </w:tcPr>
          <w:p w14:paraId="078E33A7" w14:textId="6B9E679A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-3.98)</w:t>
            </w:r>
          </w:p>
        </w:tc>
        <w:tc>
          <w:tcPr>
            <w:tcW w:w="636" w:type="pct"/>
            <w:shd w:val="clear" w:color="auto" w:fill="auto"/>
            <w:noWrap/>
            <w:vAlign w:val="bottom"/>
          </w:tcPr>
          <w:p w14:paraId="7560432A" w14:textId="4771EDA4" w:rsidR="00F96551" w:rsidRPr="00F96551" w:rsidRDefault="00F96551" w:rsidP="00F965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5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20545A79" w14:textId="5F1FA8D9" w:rsidR="0089322D" w:rsidRDefault="0089322D" w:rsidP="00F96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6888226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KD, acute kidney disease; CKD, chronic kidney disease; CCI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.</w:t>
      </w:r>
      <w:bookmarkEnd w:id="0"/>
    </w:p>
    <w:p w14:paraId="6895D610" w14:textId="43E76D2E" w:rsidR="007E42E5" w:rsidRDefault="00B830AF" w:rsidP="00F96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6551">
        <w:rPr>
          <w:rFonts w:ascii="Times New Roman" w:hAnsi="Times New Roman" w:cs="Times New Roman"/>
          <w:sz w:val="24"/>
          <w:szCs w:val="24"/>
        </w:rPr>
        <w:t>Chi-square for the whole model was 1160.77, P &lt; 0.001.</w:t>
      </w:r>
    </w:p>
    <w:p w14:paraId="7A2AC3A0" w14:textId="77777777" w:rsidR="00F96551" w:rsidRPr="00F96551" w:rsidRDefault="00F96551" w:rsidP="00F96551">
      <w:pPr>
        <w:rPr>
          <w:sz w:val="24"/>
          <w:szCs w:val="24"/>
        </w:rPr>
      </w:pPr>
    </w:p>
    <w:sectPr w:rsidR="00F96551" w:rsidRPr="00F96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BC6407" w14:textId="77777777" w:rsidR="00205396" w:rsidRDefault="00205396" w:rsidP="00D4697E">
      <w:r>
        <w:separator/>
      </w:r>
    </w:p>
  </w:endnote>
  <w:endnote w:type="continuationSeparator" w:id="0">
    <w:p w14:paraId="051CAC0D" w14:textId="77777777" w:rsidR="00205396" w:rsidRDefault="00205396" w:rsidP="00D4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703CC" w14:textId="77777777" w:rsidR="00205396" w:rsidRDefault="00205396" w:rsidP="00D4697E">
      <w:r>
        <w:separator/>
      </w:r>
    </w:p>
  </w:footnote>
  <w:footnote w:type="continuationSeparator" w:id="0">
    <w:p w14:paraId="5371B643" w14:textId="77777777" w:rsidR="00205396" w:rsidRDefault="00205396" w:rsidP="00D46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2E5"/>
    <w:rsid w:val="00205396"/>
    <w:rsid w:val="00447D82"/>
    <w:rsid w:val="005B6F9B"/>
    <w:rsid w:val="005D2FBB"/>
    <w:rsid w:val="00760D1B"/>
    <w:rsid w:val="007B57DF"/>
    <w:rsid w:val="007E42E5"/>
    <w:rsid w:val="0089322D"/>
    <w:rsid w:val="00AF187D"/>
    <w:rsid w:val="00B830AF"/>
    <w:rsid w:val="00BB50C0"/>
    <w:rsid w:val="00D4697E"/>
    <w:rsid w:val="00EC5A05"/>
    <w:rsid w:val="00F11411"/>
    <w:rsid w:val="00F65FDC"/>
    <w:rsid w:val="00F96551"/>
    <w:rsid w:val="00FC5C61"/>
    <w:rsid w:val="00FD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4F1CB"/>
  <w15:chartTrackingRefBased/>
  <w15:docId w15:val="{2A29657E-91D0-4971-9F3B-F6DEBA643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68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9</cp:revision>
  <dcterms:created xsi:type="dcterms:W3CDTF">2021-03-11T13:13:00Z</dcterms:created>
  <dcterms:modified xsi:type="dcterms:W3CDTF">2021-03-17T07:44:00Z</dcterms:modified>
</cp:coreProperties>
</file>